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  <w:r w:rsidRPr="004C2147">
        <w:rPr>
          <w:b/>
          <w:color w:val="000000" w:themeColor="text1"/>
          <w:sz w:val="24"/>
          <w:szCs w:val="24"/>
        </w:rPr>
        <w:t xml:space="preserve">Table </w:t>
      </w:r>
      <w:r w:rsidRPr="00716B86">
        <w:rPr>
          <w:b/>
          <w:sz w:val="24"/>
          <w:szCs w:val="24"/>
        </w:rPr>
        <w:t>S</w:t>
      </w:r>
      <w:r w:rsidR="00A64EA3">
        <w:rPr>
          <w:b/>
          <w:sz w:val="24"/>
          <w:szCs w:val="24"/>
        </w:rPr>
        <w:t>5</w:t>
      </w:r>
      <w:r>
        <w:rPr>
          <w:color w:val="000000" w:themeColor="text1"/>
          <w:sz w:val="24"/>
          <w:szCs w:val="24"/>
        </w:rPr>
        <w:t>: Co-occurring OTUs with &gt;</w:t>
      </w:r>
      <w:r w:rsidR="00D44737">
        <w:rPr>
          <w:color w:val="000000" w:themeColor="text1"/>
          <w:sz w:val="24"/>
          <w:szCs w:val="24"/>
        </w:rPr>
        <w:t>1</w:t>
      </w:r>
      <w:r>
        <w:rPr>
          <w:color w:val="000000" w:themeColor="text1"/>
          <w:sz w:val="24"/>
          <w:szCs w:val="24"/>
        </w:rPr>
        <w:t xml:space="preserve"> % relative abundance derived from the ‘heavy’ fraction of a </w:t>
      </w:r>
      <w:r w:rsidRPr="00424E7A">
        <w:rPr>
          <w:color w:val="000000" w:themeColor="text1"/>
          <w:sz w:val="24"/>
          <w:szCs w:val="24"/>
          <w:vertAlign w:val="superscript"/>
        </w:rPr>
        <w:t>13</w:t>
      </w:r>
      <w:r>
        <w:rPr>
          <w:color w:val="000000" w:themeColor="text1"/>
          <w:sz w:val="24"/>
          <w:szCs w:val="24"/>
        </w:rPr>
        <w:t>C-CH</w:t>
      </w:r>
      <w:r w:rsidRPr="00424E7A">
        <w:rPr>
          <w:color w:val="000000" w:themeColor="text1"/>
          <w:sz w:val="24"/>
          <w:szCs w:val="24"/>
          <w:vertAlign w:val="subscript"/>
        </w:rPr>
        <w:t>4</w:t>
      </w:r>
      <w:r>
        <w:rPr>
          <w:color w:val="000000" w:themeColor="text1"/>
          <w:sz w:val="24"/>
          <w:szCs w:val="24"/>
        </w:rPr>
        <w:t xml:space="preserve"> labeled community in </w:t>
      </w:r>
      <w:r w:rsidR="00A64EA3">
        <w:rPr>
          <w:color w:val="000000" w:themeColor="text1"/>
          <w:sz w:val="24"/>
          <w:szCs w:val="24"/>
        </w:rPr>
        <w:t>oilsands tailings ponds</w:t>
      </w:r>
      <w:r w:rsidR="00E04AC6">
        <w:rPr>
          <w:color w:val="000000" w:themeColor="text1"/>
          <w:sz w:val="24"/>
          <w:szCs w:val="24"/>
        </w:rPr>
        <w:t xml:space="preserve">. Classification of OTUs </w:t>
      </w:r>
      <w:r w:rsidR="00002FFD">
        <w:rPr>
          <w:color w:val="000000" w:themeColor="text1"/>
          <w:sz w:val="24"/>
          <w:szCs w:val="24"/>
        </w:rPr>
        <w:t>is</w:t>
      </w:r>
      <w:r w:rsidR="00E04AC6">
        <w:rPr>
          <w:color w:val="000000" w:themeColor="text1"/>
          <w:sz w:val="24"/>
          <w:szCs w:val="24"/>
        </w:rPr>
        <w:t xml:space="preserve"> </w:t>
      </w:r>
      <w:r w:rsidR="00002FFD">
        <w:rPr>
          <w:color w:val="000000" w:themeColor="text1"/>
          <w:sz w:val="24"/>
          <w:szCs w:val="24"/>
        </w:rPr>
        <w:t xml:space="preserve">as </w:t>
      </w:r>
      <w:r w:rsidR="00E1351E">
        <w:rPr>
          <w:color w:val="000000" w:themeColor="text1"/>
          <w:sz w:val="24"/>
          <w:szCs w:val="24"/>
        </w:rPr>
        <w:t>given in</w:t>
      </w:r>
      <w:r>
        <w:rPr>
          <w:color w:val="000000" w:themeColor="text1"/>
          <w:sz w:val="24"/>
          <w:szCs w:val="24"/>
        </w:rPr>
        <w:t xml:space="preserve"> </w:t>
      </w:r>
      <w:r w:rsidR="00A64EA3" w:rsidRPr="003A574C">
        <w:rPr>
          <w:sz w:val="24"/>
          <w:szCs w:val="24"/>
        </w:rPr>
        <w:t>Saidi-Mehrabad et al</w:t>
      </w:r>
      <w:r w:rsidR="00002FFD" w:rsidRPr="003A574C">
        <w:rPr>
          <w:sz w:val="24"/>
          <w:szCs w:val="24"/>
        </w:rPr>
        <w:t>.</w:t>
      </w:r>
      <w:r w:rsidR="00716B86" w:rsidRPr="003A574C">
        <w:rPr>
          <w:sz w:val="24"/>
          <w:szCs w:val="24"/>
        </w:rPr>
        <w:t xml:space="preserve"> (201</w:t>
      </w:r>
      <w:r w:rsidR="00A64EA3" w:rsidRPr="003A574C">
        <w:rPr>
          <w:sz w:val="24"/>
          <w:szCs w:val="24"/>
        </w:rPr>
        <w:t>3</w:t>
      </w:r>
      <w:r w:rsidRPr="003A574C">
        <w:rPr>
          <w:sz w:val="24"/>
          <w:szCs w:val="24"/>
        </w:rPr>
        <w:t>).</w:t>
      </w:r>
      <w:r>
        <w:rPr>
          <w:color w:val="000000" w:themeColor="text1"/>
          <w:sz w:val="24"/>
          <w:szCs w:val="24"/>
        </w:rPr>
        <w:t xml:space="preserve"> </w:t>
      </w:r>
      <w:r w:rsidR="00C110FD">
        <w:rPr>
          <w:color w:val="000000" w:themeColor="text1"/>
          <w:sz w:val="24"/>
          <w:szCs w:val="24"/>
        </w:rPr>
        <w:t xml:space="preserve">Bold </w:t>
      </w:r>
      <w:r w:rsidR="00593BFB">
        <w:rPr>
          <w:color w:val="000000" w:themeColor="text1"/>
          <w:sz w:val="24"/>
          <w:szCs w:val="24"/>
        </w:rPr>
        <w:t xml:space="preserve">and grey </w:t>
      </w:r>
      <w:r w:rsidR="00AE7B27">
        <w:rPr>
          <w:color w:val="000000" w:themeColor="text1"/>
          <w:sz w:val="24"/>
          <w:szCs w:val="24"/>
        </w:rPr>
        <w:t>script</w:t>
      </w:r>
      <w:r w:rsidR="00593BFB">
        <w:rPr>
          <w:color w:val="000000" w:themeColor="text1"/>
          <w:sz w:val="24"/>
          <w:szCs w:val="24"/>
        </w:rPr>
        <w:t>s</w:t>
      </w:r>
      <w:r w:rsidR="00673F57">
        <w:rPr>
          <w:color w:val="000000" w:themeColor="text1"/>
          <w:sz w:val="24"/>
          <w:szCs w:val="24"/>
        </w:rPr>
        <w:t xml:space="preserve"> denote MOB</w:t>
      </w:r>
      <w:r w:rsidR="00593BFB">
        <w:rPr>
          <w:color w:val="000000" w:themeColor="text1"/>
          <w:sz w:val="24"/>
          <w:szCs w:val="24"/>
        </w:rPr>
        <w:t xml:space="preserve"> and </w:t>
      </w:r>
      <w:r w:rsidR="002565E2">
        <w:rPr>
          <w:color w:val="000000" w:themeColor="text1"/>
          <w:sz w:val="24"/>
          <w:szCs w:val="24"/>
        </w:rPr>
        <w:t>m</w:t>
      </w:r>
      <w:r w:rsidR="00CE5CCC">
        <w:rPr>
          <w:color w:val="000000" w:themeColor="text1"/>
          <w:sz w:val="24"/>
          <w:szCs w:val="24"/>
        </w:rPr>
        <w:t>ethanol-oxidizer</w:t>
      </w:r>
      <w:r w:rsidR="00593BFB">
        <w:rPr>
          <w:color w:val="000000" w:themeColor="text1"/>
          <w:sz w:val="24"/>
          <w:szCs w:val="24"/>
        </w:rPr>
        <w:t>, respectively</w:t>
      </w:r>
      <w:r w:rsidR="00C110FD">
        <w:rPr>
          <w:color w:val="000000" w:themeColor="text1"/>
          <w:sz w:val="24"/>
          <w:szCs w:val="24"/>
        </w:rPr>
        <w:t>.</w:t>
      </w:r>
    </w:p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76"/>
        <w:gridCol w:w="1843"/>
        <w:gridCol w:w="2552"/>
        <w:gridCol w:w="2268"/>
        <w:gridCol w:w="2934"/>
        <w:gridCol w:w="1885"/>
      </w:tblGrid>
      <w:tr w:rsidR="00A031EB" w:rsidTr="00094124"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5206" w:rsidRDefault="00F12BCB" w:rsidP="00F775B2">
            <w:r>
              <w:t xml:space="preserve">OTU </w:t>
            </w:r>
          </w:p>
          <w:p w:rsidR="00AA253C" w:rsidRDefault="00F12BCB" w:rsidP="00F775B2">
            <w:r>
              <w:t>(</w:t>
            </w:r>
            <w:r w:rsidR="001772D0">
              <w:t>~</w:t>
            </w:r>
            <w:r>
              <w:t>relative abundance)</w:t>
            </w:r>
          </w:p>
          <w:p w:rsidR="001C6E63" w:rsidRDefault="001C6E63" w:rsidP="00F775B2"/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Phyl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Clas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AA253C">
            <w:r>
              <w:t>Order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 xml:space="preserve">Family 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Genus</w:t>
            </w:r>
          </w:p>
        </w:tc>
      </w:tr>
      <w:tr w:rsidR="00A031EB" w:rsidTr="00094124"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593BFB" w:rsidRDefault="009E769D" w:rsidP="000E24CD">
            <w:pPr>
              <w:rPr>
                <w:color w:val="7F7F7F" w:themeColor="text1" w:themeTint="80"/>
              </w:rPr>
            </w:pPr>
            <w:r w:rsidRPr="00593BFB">
              <w:rPr>
                <w:color w:val="7F7F7F" w:themeColor="text1" w:themeTint="80"/>
              </w:rPr>
              <w:t>2</w:t>
            </w:r>
            <w:r w:rsidR="006175F1">
              <w:rPr>
                <w:color w:val="7F7F7F" w:themeColor="text1" w:themeTint="80"/>
              </w:rPr>
              <w:t xml:space="preserve"> (&gt;15%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593BFB" w:rsidRDefault="004948B7" w:rsidP="00F775B2">
            <w:pPr>
              <w:rPr>
                <w:color w:val="7F7F7F" w:themeColor="text1" w:themeTint="80"/>
              </w:rPr>
            </w:pPr>
            <w:r w:rsidRPr="00593BFB">
              <w:rPr>
                <w:color w:val="7F7F7F" w:themeColor="text1" w:themeTint="80"/>
              </w:rPr>
              <w:t>Proteobacteri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593BFB" w:rsidRDefault="009E769D" w:rsidP="00AE12FC">
            <w:pPr>
              <w:rPr>
                <w:color w:val="7F7F7F" w:themeColor="text1" w:themeTint="80"/>
              </w:rPr>
            </w:pPr>
            <w:r w:rsidRPr="00593BFB">
              <w:rPr>
                <w:color w:val="7F7F7F" w:themeColor="text1" w:themeTint="80"/>
              </w:rPr>
              <w:t>Beta</w:t>
            </w:r>
            <w:r w:rsidR="004948B7" w:rsidRPr="00593BFB">
              <w:rPr>
                <w:color w:val="7F7F7F" w:themeColor="text1" w:themeTint="80"/>
              </w:rPr>
              <w:t>proteobacteri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593BFB" w:rsidRDefault="009E769D" w:rsidP="00AE12FC">
            <w:pPr>
              <w:rPr>
                <w:color w:val="7F7F7F" w:themeColor="text1" w:themeTint="80"/>
              </w:rPr>
            </w:pPr>
            <w:r w:rsidRPr="00593BFB">
              <w:rPr>
                <w:color w:val="7F7F7F" w:themeColor="text1" w:themeTint="80"/>
              </w:rPr>
              <w:t>Rhodocyclales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593BFB" w:rsidRDefault="009E769D" w:rsidP="00AE12FC">
            <w:pPr>
              <w:rPr>
                <w:color w:val="7F7F7F" w:themeColor="text1" w:themeTint="80"/>
              </w:rPr>
            </w:pPr>
            <w:r w:rsidRPr="00593BFB">
              <w:rPr>
                <w:color w:val="7F7F7F" w:themeColor="text1" w:themeTint="80"/>
              </w:rPr>
              <w:t>Rhodocyclaceae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48B7" w:rsidRPr="00593BFB" w:rsidRDefault="009E769D" w:rsidP="00AE12FC">
            <w:pPr>
              <w:rPr>
                <w:color w:val="7F7F7F" w:themeColor="text1" w:themeTint="80"/>
              </w:rPr>
            </w:pPr>
            <w:r w:rsidRPr="00593BFB">
              <w:rPr>
                <w:color w:val="7F7F7F" w:themeColor="text1" w:themeTint="80"/>
              </w:rPr>
              <w:t>Thauera</w:t>
            </w:r>
          </w:p>
        </w:tc>
      </w:tr>
      <w:tr w:rsidR="009E769D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 w:rsidRPr="009E769D">
              <w:t>3</w:t>
            </w:r>
            <w:r w:rsidR="006175F1">
              <w:t xml:space="preserve"> (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802EA4">
            <w:r>
              <w:t>Bet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Burkholderi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Comamonad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Hydrogenophaga</w:t>
            </w:r>
          </w:p>
        </w:tc>
      </w:tr>
      <w:tr w:rsidR="009E769D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17</w:t>
            </w:r>
            <w:r w:rsidR="006175F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Firmicu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Erysipelotrich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Erysipelotrich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Erysipelothrix</w:t>
            </w:r>
          </w:p>
        </w:tc>
      </w:tr>
      <w:tr w:rsidR="009E769D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576CF6" w:rsidRDefault="009E769D" w:rsidP="00AA253C">
            <w:pPr>
              <w:rPr>
                <w:b/>
              </w:rPr>
            </w:pPr>
            <w:r w:rsidRPr="00576CF6">
              <w:rPr>
                <w:b/>
              </w:rPr>
              <w:t>32</w:t>
            </w:r>
            <w:r w:rsidR="006175F1">
              <w:rPr>
                <w:b/>
              </w:rPr>
              <w:t xml:space="preserve"> (&gt;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576CF6" w:rsidRDefault="009E769D" w:rsidP="00802EA4">
            <w:pPr>
              <w:rPr>
                <w:b/>
              </w:rPr>
            </w:pPr>
            <w:r w:rsidRPr="00576CF6">
              <w:rPr>
                <w:b/>
              </w:rPr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576CF6" w:rsidRDefault="009E769D" w:rsidP="00802EA4">
            <w:pPr>
              <w:rPr>
                <w:b/>
              </w:rPr>
            </w:pPr>
            <w:r w:rsidRPr="00576CF6">
              <w:rPr>
                <w:b/>
              </w:rPr>
              <w:t>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576CF6" w:rsidRDefault="009E769D" w:rsidP="00F775B2">
            <w:pPr>
              <w:rPr>
                <w:b/>
              </w:rPr>
            </w:pPr>
            <w:r w:rsidRPr="00576CF6">
              <w:rPr>
                <w:b/>
              </w:rPr>
              <w:t>Methylococc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576CF6" w:rsidRDefault="009E769D" w:rsidP="00F775B2">
            <w:pPr>
              <w:rPr>
                <w:b/>
              </w:rPr>
            </w:pPr>
            <w:r w:rsidRPr="00576CF6">
              <w:rPr>
                <w:b/>
              </w:rPr>
              <w:t>Methylococc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576CF6" w:rsidRDefault="009E769D" w:rsidP="00A031EB">
            <w:pPr>
              <w:rPr>
                <w:b/>
              </w:rPr>
            </w:pPr>
            <w:r w:rsidRPr="00576CF6">
              <w:rPr>
                <w:b/>
              </w:rPr>
              <w:t>Methylocaldum</w:t>
            </w:r>
          </w:p>
        </w:tc>
      </w:tr>
      <w:tr w:rsidR="009E769D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35</w:t>
            </w:r>
            <w:r w:rsidR="006175F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Tenericu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Moll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Acholeplasmat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Acholeplasmat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Acholeplasma</w:t>
            </w:r>
          </w:p>
        </w:tc>
      </w:tr>
      <w:tr w:rsidR="009E769D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F775B2">
            <w:r>
              <w:t>61</w:t>
            </w:r>
            <w:r w:rsidR="006175F1">
              <w:t xml:space="preserve"> (&lt;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802EA4">
            <w:r>
              <w:t>Alph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Caulobacter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Caulobacter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769D" w:rsidRPr="009E769D" w:rsidRDefault="009E769D" w:rsidP="00A62BD7">
            <w:r>
              <w:t>Phenylobacterium</w:t>
            </w:r>
          </w:p>
        </w:tc>
      </w:tr>
      <w:tr w:rsidR="00346112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346112" w:rsidRPr="009E769D" w:rsidRDefault="00346112" w:rsidP="00F775B2">
            <w:r>
              <w:t>71</w:t>
            </w:r>
            <w:r w:rsidR="006175F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6112" w:rsidRPr="009E769D" w:rsidRDefault="00346112" w:rsidP="00AE12FC">
            <w:r>
              <w:t>Spirochaet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46112" w:rsidRPr="009E769D" w:rsidRDefault="00346112" w:rsidP="00802EA4">
            <w:r>
              <w:t>Spirocha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6112" w:rsidRPr="009E769D" w:rsidRDefault="00346112" w:rsidP="00802EA4">
            <w:r>
              <w:t>Spirochaet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346112" w:rsidRPr="009E769D" w:rsidRDefault="00346112" w:rsidP="00802EA4">
            <w:r>
              <w:t>Spirochaet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346112" w:rsidRPr="009E769D" w:rsidRDefault="00346112" w:rsidP="00802EA4">
            <w:r>
              <w:t>Spirochaeta</w:t>
            </w:r>
          </w:p>
        </w:tc>
      </w:tr>
      <w:tr w:rsidR="003608CF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3608CF" w:rsidRPr="009E769D" w:rsidRDefault="003608CF" w:rsidP="00F775B2">
            <w:r>
              <w:t>72</w:t>
            </w:r>
            <w:r w:rsidR="00750894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608CF" w:rsidRPr="009E769D" w:rsidRDefault="003608CF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608CF" w:rsidRPr="009E769D" w:rsidRDefault="003608CF" w:rsidP="00802EA4">
            <w:r>
              <w:t>Bet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608CF" w:rsidRPr="009E769D" w:rsidRDefault="003608CF" w:rsidP="00F775B2">
            <w:r>
              <w:t>Hydrogenophil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3608CF" w:rsidRPr="009E769D" w:rsidRDefault="003608CF" w:rsidP="00802EA4">
            <w:r>
              <w:t>Hydrogenophil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3608CF" w:rsidRPr="009E769D" w:rsidRDefault="003608CF" w:rsidP="00F775B2">
            <w:r>
              <w:t>Tepidiphilus</w:t>
            </w:r>
          </w:p>
        </w:tc>
      </w:tr>
      <w:tr w:rsidR="007A1C60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F775B2">
            <w:r>
              <w:t>87</w:t>
            </w:r>
            <w:r w:rsidR="006175F1">
              <w:t xml:space="preserve">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>
              <w:t>Gamm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>
              <w:t>WN-HWB-11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>
              <w:t>Unclassifi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>
              <w:t>Unclassified</w:t>
            </w:r>
          </w:p>
        </w:tc>
      </w:tr>
      <w:tr w:rsidR="007A1C60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F775B2">
            <w:r>
              <w:t>91</w:t>
            </w:r>
            <w:r w:rsidR="006175F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802EA4">
            <w:r>
              <w:t>Gamm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AE12FC">
            <w:r>
              <w:t>Chromati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F775B2">
            <w:r>
              <w:t>Halothiobacill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A1C60" w:rsidRPr="009E769D" w:rsidRDefault="007A1C60" w:rsidP="00F775B2">
            <w:r>
              <w:t>Thiovirga</w:t>
            </w:r>
          </w:p>
        </w:tc>
      </w:tr>
      <w:tr w:rsidR="00096BB8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F775B2">
            <w:r>
              <w:t>107</w:t>
            </w:r>
            <w:r w:rsidR="006175F1">
              <w:t xml:space="preserve"> (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802EA4">
            <w:r>
              <w:t>Bet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802EA4">
            <w:r>
              <w:t>Burkholderi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F80666">
            <w:r>
              <w:t>S3t2d-10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802EA4">
            <w:r>
              <w:t>Unclassified</w:t>
            </w:r>
          </w:p>
        </w:tc>
      </w:tr>
      <w:tr w:rsidR="00096BB8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750894">
            <w:r>
              <w:t>114</w:t>
            </w:r>
            <w:r w:rsidR="00750894">
              <w:t xml:space="preserve"> (&lt;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AE12FC">
            <w:r>
              <w:t>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F775B2">
            <w:r>
              <w:t>Actinobacteria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AE12FC">
            <w:r>
              <w:t>PeM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96BB8" w:rsidRPr="009E769D" w:rsidRDefault="00096BB8" w:rsidP="00AE12FC">
            <w:r>
              <w:t>Unclassified</w:t>
            </w:r>
          </w:p>
        </w:tc>
      </w:tr>
      <w:tr w:rsidR="000B0F20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750894">
            <w:r>
              <w:t>157</w:t>
            </w:r>
            <w:r w:rsidR="00750894">
              <w:t xml:space="preserve"> (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802EA4">
            <w:r>
              <w:t>Gamm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F775B2">
            <w:r>
              <w:t>Thiotrich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F775B2">
            <w:r>
              <w:t>Thiotrich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F775B2">
            <w:r>
              <w:t>Beggiatoa</w:t>
            </w:r>
          </w:p>
        </w:tc>
      </w:tr>
      <w:tr w:rsidR="000B0F20" w:rsidTr="0009412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F775B2">
            <w:r>
              <w:t>182</w:t>
            </w:r>
            <w:r w:rsidR="006175F1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802EA4">
            <w:r>
              <w:t>Gamm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F775B2">
            <w:r>
              <w:t>Xanthomonadales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A62BD7">
            <w:r>
              <w:t>Solimonadacea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0B0F20" w:rsidRPr="009E769D" w:rsidRDefault="000B0F20" w:rsidP="00AE12FC">
            <w:r>
              <w:t>Solimonas</w:t>
            </w:r>
          </w:p>
        </w:tc>
      </w:tr>
      <w:tr w:rsidR="000B0F20" w:rsidTr="00094124"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0F20" w:rsidRPr="009E769D" w:rsidRDefault="000B0F20" w:rsidP="00011321">
            <w:pPr>
              <w:tabs>
                <w:tab w:val="center" w:pos="938"/>
              </w:tabs>
            </w:pPr>
            <w:r>
              <w:t>188</w:t>
            </w:r>
            <w:r w:rsidR="00750894">
              <w:t xml:space="preserve"> (&lt;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0F20" w:rsidRPr="009E769D" w:rsidRDefault="000B0F20" w:rsidP="00802EA4">
            <w:r w:rsidRPr="009E769D">
              <w:t>Proteobacte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0F20" w:rsidRPr="009E769D" w:rsidRDefault="000B0F20" w:rsidP="00802EA4">
            <w:r>
              <w:t>Beta</w:t>
            </w:r>
            <w:r w:rsidRPr="009E769D"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0F20" w:rsidRPr="009E769D" w:rsidRDefault="000B0F20" w:rsidP="00802EA4">
            <w:r>
              <w:t>Burkholderiale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0F20" w:rsidRPr="009E769D" w:rsidRDefault="000B0F20" w:rsidP="00802EA4">
            <w:r>
              <w:t>Comamonadaceae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0F20" w:rsidRPr="009E769D" w:rsidRDefault="000B0F20" w:rsidP="00802EA4">
            <w:r>
              <w:t>Hydrogenophaga</w:t>
            </w:r>
          </w:p>
        </w:tc>
      </w:tr>
    </w:tbl>
    <w:p w:rsidR="00DC620B" w:rsidRDefault="00DC620B" w:rsidP="002C31B4">
      <w:pPr>
        <w:tabs>
          <w:tab w:val="left" w:pos="3045"/>
        </w:tabs>
        <w:spacing w:after="0" w:line="240" w:lineRule="auto"/>
      </w:pPr>
    </w:p>
    <w:sectPr w:rsidR="00DC620B" w:rsidSect="00B923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775B2"/>
    <w:rsid w:val="00002FFD"/>
    <w:rsid w:val="00011321"/>
    <w:rsid w:val="00017BDC"/>
    <w:rsid w:val="00044D8E"/>
    <w:rsid w:val="00094124"/>
    <w:rsid w:val="00096BB8"/>
    <w:rsid w:val="000A210F"/>
    <w:rsid w:val="000B0F20"/>
    <w:rsid w:val="000B15ED"/>
    <w:rsid w:val="000B4280"/>
    <w:rsid w:val="000E24CD"/>
    <w:rsid w:val="00133FD7"/>
    <w:rsid w:val="00150355"/>
    <w:rsid w:val="001772D0"/>
    <w:rsid w:val="001775DC"/>
    <w:rsid w:val="001A1906"/>
    <w:rsid w:val="001A243D"/>
    <w:rsid w:val="001C6E63"/>
    <w:rsid w:val="001E383F"/>
    <w:rsid w:val="001E5D12"/>
    <w:rsid w:val="00220E4B"/>
    <w:rsid w:val="002565E2"/>
    <w:rsid w:val="002C31B4"/>
    <w:rsid w:val="00305550"/>
    <w:rsid w:val="00340B2A"/>
    <w:rsid w:val="00346112"/>
    <w:rsid w:val="003608CF"/>
    <w:rsid w:val="003923FB"/>
    <w:rsid w:val="00395A22"/>
    <w:rsid w:val="00397DD9"/>
    <w:rsid w:val="003A574C"/>
    <w:rsid w:val="003C50EF"/>
    <w:rsid w:val="003D5206"/>
    <w:rsid w:val="004073E2"/>
    <w:rsid w:val="00421A62"/>
    <w:rsid w:val="00487A27"/>
    <w:rsid w:val="004948B7"/>
    <w:rsid w:val="004D5717"/>
    <w:rsid w:val="00576CF6"/>
    <w:rsid w:val="00580398"/>
    <w:rsid w:val="00593BFB"/>
    <w:rsid w:val="006175F1"/>
    <w:rsid w:val="00647C59"/>
    <w:rsid w:val="00673F57"/>
    <w:rsid w:val="006A4BD4"/>
    <w:rsid w:val="006A756A"/>
    <w:rsid w:val="006A7FFD"/>
    <w:rsid w:val="006C2CE3"/>
    <w:rsid w:val="00702062"/>
    <w:rsid w:val="00712E63"/>
    <w:rsid w:val="0071582C"/>
    <w:rsid w:val="00716B86"/>
    <w:rsid w:val="0071739C"/>
    <w:rsid w:val="00750894"/>
    <w:rsid w:val="007A1C60"/>
    <w:rsid w:val="007A267F"/>
    <w:rsid w:val="007B6585"/>
    <w:rsid w:val="007F1D13"/>
    <w:rsid w:val="00923648"/>
    <w:rsid w:val="00927B2A"/>
    <w:rsid w:val="00937DCF"/>
    <w:rsid w:val="00974F51"/>
    <w:rsid w:val="009771EE"/>
    <w:rsid w:val="009E28A7"/>
    <w:rsid w:val="009E2A5E"/>
    <w:rsid w:val="009E769D"/>
    <w:rsid w:val="00A031EB"/>
    <w:rsid w:val="00A42F15"/>
    <w:rsid w:val="00A64EA3"/>
    <w:rsid w:val="00AA253C"/>
    <w:rsid w:val="00AE7B27"/>
    <w:rsid w:val="00B923CF"/>
    <w:rsid w:val="00B97117"/>
    <w:rsid w:val="00BA24ED"/>
    <w:rsid w:val="00BD452B"/>
    <w:rsid w:val="00C0583F"/>
    <w:rsid w:val="00C110FD"/>
    <w:rsid w:val="00C23ACD"/>
    <w:rsid w:val="00C27684"/>
    <w:rsid w:val="00C32C30"/>
    <w:rsid w:val="00C65E37"/>
    <w:rsid w:val="00C948C4"/>
    <w:rsid w:val="00CD3A58"/>
    <w:rsid w:val="00CE5CCC"/>
    <w:rsid w:val="00D1689F"/>
    <w:rsid w:val="00D44737"/>
    <w:rsid w:val="00D70CD8"/>
    <w:rsid w:val="00D8740E"/>
    <w:rsid w:val="00DC620B"/>
    <w:rsid w:val="00E04AC6"/>
    <w:rsid w:val="00E1351E"/>
    <w:rsid w:val="00E17D09"/>
    <w:rsid w:val="00E45D67"/>
    <w:rsid w:val="00E65E3A"/>
    <w:rsid w:val="00EB2BB8"/>
    <w:rsid w:val="00F12BCB"/>
    <w:rsid w:val="00F2133F"/>
    <w:rsid w:val="00F34F19"/>
    <w:rsid w:val="00F775B2"/>
    <w:rsid w:val="00F80666"/>
    <w:rsid w:val="00F82ED8"/>
    <w:rsid w:val="00FB2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B2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5B2"/>
  </w:style>
  <w:style w:type="table" w:styleId="TableGrid">
    <w:name w:val="Table Grid"/>
    <w:basedOn w:val="TableNormal"/>
    <w:uiPriority w:val="59"/>
    <w:rsid w:val="00F77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7AE238CF-5B3C-4FA8-8A16-C472EC24C234}"/>
</file>

<file path=customXml/itemProps2.xml><?xml version="1.0" encoding="utf-8"?>
<ds:datastoreItem xmlns:ds="http://schemas.openxmlformats.org/officeDocument/2006/customXml" ds:itemID="{D99FF5DD-5C7F-49F6-821F-0799601BAB3E}"/>
</file>

<file path=customXml/itemProps3.xml><?xml version="1.0" encoding="utf-8"?>
<ds:datastoreItem xmlns:ds="http://schemas.openxmlformats.org/officeDocument/2006/customXml" ds:itemID="{6A48E301-A15A-48A1-A788-0AF937ACD216}"/>
</file>

<file path=customXml/itemProps4.xml><?xml version="1.0" encoding="utf-8"?>
<ds:datastoreItem xmlns:ds="http://schemas.openxmlformats.org/officeDocument/2006/customXml" ds:itemID="{E2559DE9-45F3-4813-89E0-F0A77C3184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H</dc:creator>
  <cp:lastModifiedBy>AdrianH</cp:lastModifiedBy>
  <cp:revision>29</cp:revision>
  <dcterms:created xsi:type="dcterms:W3CDTF">2015-11-05T09:52:00Z</dcterms:created>
  <dcterms:modified xsi:type="dcterms:W3CDTF">2015-11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